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C02E1E" w14:textId="77777777" w:rsidR="00893B91" w:rsidRDefault="00893B91" w:rsidP="00EC2E8F">
      <w:pPr>
        <w:spacing w:line="480" w:lineRule="auto"/>
        <w:rPr>
          <w:rFonts w:ascii="Times New Roman" w:hAnsi="Times New Roman"/>
          <w:b/>
          <w:color w:val="000000"/>
        </w:rPr>
      </w:pPr>
    </w:p>
    <w:p w14:paraId="3EEF8305" w14:textId="2D2BE99B" w:rsidR="00276DB8" w:rsidRPr="00046D93" w:rsidRDefault="00F8183B" w:rsidP="00046D93">
      <w:pPr>
        <w:spacing w:after="200" w:line="480" w:lineRule="auto"/>
        <w:rPr>
          <w:rFonts w:ascii="Times New Roman" w:hAnsi="Times New Roman"/>
          <w:b/>
          <w:color w:val="000000"/>
        </w:rPr>
      </w:pPr>
      <w:bookmarkStart w:id="0" w:name="_GoBack"/>
      <w:bookmarkEnd w:id="0"/>
      <w:r>
        <w:rPr>
          <w:rFonts w:ascii="Times New Roman" w:hAnsi="Times New Roman"/>
          <w:b/>
        </w:rPr>
        <w:t>Supplementary Table 1</w:t>
      </w:r>
      <w:r w:rsidRPr="00FE6293">
        <w:rPr>
          <w:rFonts w:ascii="Times New Roman" w:hAnsi="Times New Roman"/>
          <w:b/>
        </w:rPr>
        <w:t>.</w:t>
      </w:r>
      <w:r w:rsidRPr="00F8183B">
        <w:t xml:space="preserve"> </w:t>
      </w:r>
      <w:r w:rsidRPr="00F8183B">
        <w:rPr>
          <w:rFonts w:ascii="Times New Roman" w:hAnsi="Times New Roman"/>
          <w:b/>
        </w:rPr>
        <w:t>Post-baseline laboratory abnormalities</w:t>
      </w:r>
      <w:r w:rsidR="00276DB8" w:rsidRPr="00276DB8">
        <w:rPr>
          <w:rFonts w:ascii="Times New Roman" w:hAnsi="Times New Roman"/>
          <w:b/>
        </w:rPr>
        <w:t xml:space="preserve"> </w:t>
      </w:r>
      <w:r w:rsidR="00276DB8">
        <w:rPr>
          <w:rFonts w:ascii="Times New Roman" w:hAnsi="Times New Roman"/>
          <w:b/>
        </w:rPr>
        <w:t xml:space="preserve">among patients </w:t>
      </w:r>
      <w:r w:rsidR="00276DB8" w:rsidRPr="00253AAA">
        <w:rPr>
          <w:rFonts w:ascii="Times New Roman" w:hAnsi="Times New Roman"/>
          <w:b/>
        </w:rPr>
        <w:t xml:space="preserve">with chronic HCV genotype 1 receiving </w:t>
      </w:r>
      <w:r w:rsidR="00276DB8" w:rsidRPr="00253AAA">
        <w:rPr>
          <w:rFonts w:ascii="Times New Roman" w:hAnsi="Times New Roman"/>
          <w:b/>
          <w:lang w:val="en-GB"/>
        </w:rPr>
        <w:t>omb</w:t>
      </w:r>
      <w:r w:rsidR="00276DB8">
        <w:rPr>
          <w:rFonts w:ascii="Times New Roman" w:hAnsi="Times New Roman"/>
          <w:b/>
          <w:lang w:val="en-GB"/>
        </w:rPr>
        <w:t>itasvir/paritaprevir/</w:t>
      </w:r>
      <w:r w:rsidR="00276DB8" w:rsidRPr="00253AAA">
        <w:rPr>
          <w:rFonts w:ascii="Times New Roman" w:hAnsi="Times New Roman"/>
          <w:b/>
          <w:lang w:val="en-GB"/>
        </w:rPr>
        <w:t>ritonavir and dasabuvir with or without ribavi</w:t>
      </w:r>
      <w:r w:rsidR="00276DB8">
        <w:rPr>
          <w:rFonts w:ascii="Times New Roman" w:hAnsi="Times New Roman"/>
          <w:b/>
          <w:lang w:val="en-GB"/>
        </w:rPr>
        <w:t>rin</w:t>
      </w:r>
      <w:r w:rsidR="00276DB8" w:rsidRPr="00253AAA">
        <w:rPr>
          <w:rFonts w:ascii="Times New Roman" w:hAnsi="Times New Roman"/>
          <w:b/>
        </w:rPr>
        <w:t>, stratified by receipt of opioid substitution therapy</w:t>
      </w:r>
    </w:p>
    <w:tbl>
      <w:tblPr>
        <w:tblW w:w="100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1"/>
        <w:gridCol w:w="1134"/>
        <w:gridCol w:w="1134"/>
        <w:gridCol w:w="1134"/>
        <w:gridCol w:w="1134"/>
        <w:gridCol w:w="1134"/>
        <w:gridCol w:w="1134"/>
      </w:tblGrid>
      <w:tr w:rsidR="00276DB8" w:rsidRPr="00276DB8" w14:paraId="50B0A8BC" w14:textId="77777777" w:rsidTr="002D0437">
        <w:trPr>
          <w:trHeight w:val="250"/>
        </w:trPr>
        <w:tc>
          <w:tcPr>
            <w:tcW w:w="326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24D73E07" w14:textId="77777777" w:rsidR="00F8183B" w:rsidRPr="00276DB8" w:rsidRDefault="00F8183B" w:rsidP="00EC2E8F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340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7073498A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Calibri" w:hAnsi="Times New Roman"/>
                <w:b/>
                <w:bCs/>
                <w:color w:val="000000" w:themeColor="text1"/>
                <w:kern w:val="24"/>
                <w:lang w:val="en-GB"/>
              </w:rPr>
              <w:t>Receiving OST</w:t>
            </w:r>
          </w:p>
        </w:tc>
        <w:tc>
          <w:tcPr>
            <w:tcW w:w="3402" w:type="dxa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9196A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  <w:kern w:val="24"/>
                <w:lang w:val="en-GB"/>
              </w:rPr>
            </w:pPr>
            <w:r w:rsidRPr="00276DB8">
              <w:rPr>
                <w:rFonts w:ascii="Times New Roman" w:eastAsia="Calibri" w:hAnsi="Times New Roman"/>
                <w:b/>
                <w:bCs/>
                <w:color w:val="000000" w:themeColor="text1"/>
                <w:kern w:val="24"/>
                <w:lang w:val="en-GB"/>
              </w:rPr>
              <w:t>Not receiving OST</w:t>
            </w:r>
          </w:p>
        </w:tc>
      </w:tr>
      <w:tr w:rsidR="00276DB8" w:rsidRPr="00276DB8" w14:paraId="5823FEF9" w14:textId="77777777" w:rsidTr="002D0437">
        <w:trPr>
          <w:trHeight w:val="23"/>
        </w:trPr>
        <w:tc>
          <w:tcPr>
            <w:tcW w:w="326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</w:tcPr>
          <w:p w14:paraId="24461B1A" w14:textId="77777777" w:rsidR="00F8183B" w:rsidRPr="00276DB8" w:rsidRDefault="00F8183B" w:rsidP="00EC2E8F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</w:tcPr>
          <w:p w14:paraId="308A7004" w14:textId="210C26FB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  <w:kern w:val="24"/>
                <w:lang w:val="en-GB"/>
              </w:rPr>
            </w:pPr>
            <w:r w:rsidRPr="00276DB8">
              <w:rPr>
                <w:rFonts w:ascii="Times New Roman" w:eastAsia="Calibri" w:hAnsi="Times New Roman"/>
                <w:b/>
                <w:bCs/>
                <w:color w:val="000000" w:themeColor="text1"/>
                <w:kern w:val="24"/>
                <w:lang w:val="en-GB"/>
              </w:rPr>
              <w:t>All</w:t>
            </w:r>
            <w:r w:rsidRPr="00276DB8">
              <w:rPr>
                <w:rFonts w:ascii="Times New Roman" w:eastAsia="Calibri" w:hAnsi="Times New Roman"/>
                <w:b/>
                <w:bCs/>
                <w:color w:val="000000" w:themeColor="text1"/>
                <w:kern w:val="24"/>
                <w:lang w:val="en-GB"/>
              </w:rPr>
              <w:br/>
              <w:t>N=14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9F80C70" w14:textId="6C6DE742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b/>
                <w:color w:val="000000" w:themeColor="text1"/>
              </w:rPr>
              <w:t>No RBV</w:t>
            </w:r>
            <w:r w:rsidRPr="00276DB8">
              <w:rPr>
                <w:rFonts w:ascii="Times New Roman" w:eastAsia="Times New Roman" w:hAnsi="Times New Roman"/>
                <w:b/>
                <w:color w:val="000000" w:themeColor="text1"/>
              </w:rPr>
              <w:br/>
              <w:t>N=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C020D5D" w14:textId="1274899D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b/>
                <w:color w:val="000000" w:themeColor="text1"/>
              </w:rPr>
              <w:t>+ RBV</w:t>
            </w:r>
            <w:r w:rsidRPr="00276DB8">
              <w:rPr>
                <w:rFonts w:ascii="Times New Roman" w:eastAsia="Times New Roman" w:hAnsi="Times New Roman"/>
                <w:b/>
                <w:color w:val="000000" w:themeColor="text1"/>
              </w:rPr>
              <w:br/>
              <w:t>N=1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7791D" w14:textId="2D36091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  <w:kern w:val="24"/>
                <w:lang w:val="en-GB"/>
              </w:rPr>
            </w:pPr>
            <w:r w:rsidRPr="00276DB8">
              <w:rPr>
                <w:rFonts w:ascii="Times New Roman" w:eastAsia="Calibri" w:hAnsi="Times New Roman"/>
                <w:b/>
                <w:bCs/>
                <w:color w:val="000000" w:themeColor="text1"/>
                <w:kern w:val="24"/>
                <w:lang w:val="en-GB"/>
              </w:rPr>
              <w:t>All</w:t>
            </w:r>
            <w:r w:rsidRPr="00276DB8">
              <w:rPr>
                <w:rFonts w:ascii="Times New Roman" w:eastAsia="Calibri" w:hAnsi="Times New Roman"/>
                <w:b/>
                <w:bCs/>
                <w:color w:val="000000" w:themeColor="text1"/>
                <w:kern w:val="24"/>
                <w:lang w:val="en-GB"/>
              </w:rPr>
              <w:br/>
              <w:t>N=45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07DF638" w14:textId="152F254D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b/>
                <w:color w:val="000000" w:themeColor="text1"/>
              </w:rPr>
              <w:t>No RBV</w:t>
            </w:r>
            <w:r w:rsidRPr="00276DB8">
              <w:rPr>
                <w:rFonts w:ascii="Times New Roman" w:eastAsia="Times New Roman" w:hAnsi="Times New Roman"/>
                <w:b/>
                <w:color w:val="000000" w:themeColor="text1"/>
              </w:rPr>
              <w:br/>
              <w:t>N=15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B5BB463" w14:textId="6884D83F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b/>
                <w:color w:val="000000" w:themeColor="text1"/>
              </w:rPr>
              <w:t>+ RBV</w:t>
            </w:r>
            <w:r w:rsidRPr="00276DB8">
              <w:rPr>
                <w:rFonts w:ascii="Times New Roman" w:eastAsia="Times New Roman" w:hAnsi="Times New Roman"/>
                <w:b/>
                <w:color w:val="000000" w:themeColor="text1"/>
              </w:rPr>
              <w:br/>
              <w:t>N=3061</w:t>
            </w:r>
          </w:p>
        </w:tc>
      </w:tr>
      <w:tr w:rsidR="00276DB8" w:rsidRPr="00276DB8" w14:paraId="7593C016" w14:textId="77777777" w:rsidTr="002D0437">
        <w:trPr>
          <w:trHeight w:val="26"/>
        </w:trPr>
        <w:tc>
          <w:tcPr>
            <w:tcW w:w="32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77F97B75" w14:textId="2858AAE6" w:rsidR="00F8183B" w:rsidRPr="00276DB8" w:rsidRDefault="00F8183B" w:rsidP="00EC2E8F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Hemoglobin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39023203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457655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D95B2C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8B549F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39FCA0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9D6E0E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</w:tr>
      <w:tr w:rsidR="00276DB8" w:rsidRPr="00276DB8" w14:paraId="774CC1CF" w14:textId="77777777" w:rsidTr="002D0437">
        <w:trPr>
          <w:trHeight w:val="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403D0441" w14:textId="14B8DD17" w:rsidR="00F8183B" w:rsidRPr="00276DB8" w:rsidRDefault="00F8183B" w:rsidP="00EC2E8F">
            <w:pPr>
              <w:spacing w:line="480" w:lineRule="auto"/>
              <w:ind w:left="345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Grade 3 (&lt;8.0–6.5 g/d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</w:tcPr>
          <w:p w14:paraId="7FD8F99E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hAnsi="Times New Roman"/>
                <w:color w:val="000000" w:themeColor="text1"/>
                <w:lang w:val="en-GB"/>
              </w:rPr>
              <w:t>2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D1198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8BCF9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6849C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hAnsi="Times New Roman"/>
                <w:color w:val="000000" w:themeColor="text1"/>
                <w:lang w:val="en-GB"/>
              </w:rPr>
              <w:t>15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A1A95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A8BAA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15 (0.5)</w:t>
            </w:r>
          </w:p>
        </w:tc>
      </w:tr>
      <w:tr w:rsidR="00276DB8" w:rsidRPr="00276DB8" w14:paraId="2A1DBC65" w14:textId="77777777" w:rsidTr="002D0437">
        <w:trPr>
          <w:trHeight w:val="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56B42639" w14:textId="4A875077" w:rsidR="00F8183B" w:rsidRPr="00276DB8" w:rsidRDefault="00F8183B" w:rsidP="00EC2E8F">
            <w:pPr>
              <w:spacing w:line="480" w:lineRule="auto"/>
              <w:ind w:left="345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Grade 4 (&lt;6.5 g/d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</w:tcPr>
          <w:p w14:paraId="582B34A5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hAnsi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F72EA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82DBB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3F5E03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hAnsi="Times New Roman"/>
                <w:color w:val="000000" w:themeColor="text1"/>
                <w:lang w:val="en-GB"/>
              </w:rPr>
              <w:t>1 (&lt;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67553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FE200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hAnsi="Times New Roman"/>
                <w:color w:val="000000" w:themeColor="text1"/>
                <w:lang w:val="en-GB"/>
              </w:rPr>
              <w:t>1 (&lt;0.1)</w:t>
            </w:r>
          </w:p>
        </w:tc>
      </w:tr>
      <w:tr w:rsidR="00276DB8" w:rsidRPr="00276DB8" w14:paraId="6F621806" w14:textId="77777777" w:rsidTr="002D0437">
        <w:trPr>
          <w:trHeight w:val="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51D1307A" w14:textId="650F7808" w:rsidR="00F8183B" w:rsidRPr="00276DB8" w:rsidRDefault="00F8183B" w:rsidP="00EC2E8F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A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</w:tcPr>
          <w:p w14:paraId="613DA497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020C1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5552A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13048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61618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A6BAF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</w:tr>
      <w:tr w:rsidR="00276DB8" w:rsidRPr="00276DB8" w14:paraId="4856B4AD" w14:textId="77777777" w:rsidTr="002D0437">
        <w:trPr>
          <w:trHeight w:val="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21409D56" w14:textId="142CF666" w:rsidR="00F8183B" w:rsidRPr="00276DB8" w:rsidRDefault="00F8183B" w:rsidP="00EC2E8F">
            <w:pPr>
              <w:spacing w:line="480" w:lineRule="auto"/>
              <w:ind w:left="345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Grade 3 (&gt;5–20</w:t>
            </w:r>
            <w:r w:rsidR="00521BAD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 xml:space="preserve"> × </w:t>
            </w:r>
            <w:r w:rsidRPr="00276DB8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UL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</w:tcPr>
          <w:p w14:paraId="46E0A929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hAnsi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65739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CEA91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F93BF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hAnsi="Times New Roman"/>
                <w:color w:val="000000" w:themeColor="text1"/>
                <w:lang w:val="en-GB"/>
              </w:rPr>
              <w:t>27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3BC69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5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FE08F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22 (0.7)</w:t>
            </w:r>
          </w:p>
        </w:tc>
      </w:tr>
      <w:tr w:rsidR="00276DB8" w:rsidRPr="00276DB8" w14:paraId="37132FB6" w14:textId="77777777" w:rsidTr="002D0437">
        <w:trPr>
          <w:trHeight w:val="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415E2BD0" w14:textId="2D5CE52A" w:rsidR="00F8183B" w:rsidRPr="00276DB8" w:rsidRDefault="00F8183B" w:rsidP="00EC2E8F">
            <w:pPr>
              <w:spacing w:line="480" w:lineRule="auto"/>
              <w:ind w:left="345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Grade 4 (&gt;20</w:t>
            </w:r>
            <w:r w:rsidR="00521BAD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 xml:space="preserve"> × </w:t>
            </w:r>
            <w:r w:rsidRPr="00276DB8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UL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</w:tcPr>
          <w:p w14:paraId="54C391AB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hAnsi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8356B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64414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E96FE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hAnsi="Times New Roman"/>
                <w:color w:val="000000" w:themeColor="text1"/>
                <w:lang w:val="en-GB"/>
              </w:rPr>
              <w:t>6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38568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1DFCB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6 (0.2)</w:t>
            </w:r>
          </w:p>
        </w:tc>
      </w:tr>
      <w:tr w:rsidR="00276DB8" w:rsidRPr="00276DB8" w14:paraId="6C81F887" w14:textId="77777777" w:rsidTr="002D0437">
        <w:trPr>
          <w:trHeight w:val="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</w:tcPr>
          <w:p w14:paraId="761A1F19" w14:textId="77777777" w:rsidR="00F8183B" w:rsidRPr="00276DB8" w:rsidRDefault="00F8183B" w:rsidP="00EC2E8F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</w:tcPr>
          <w:p w14:paraId="6327F4F2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CD34A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27C86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FF4D2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01BD1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800C2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</w:tr>
      <w:tr w:rsidR="00276DB8" w:rsidRPr="00276DB8" w14:paraId="1D15A05A" w14:textId="77777777" w:rsidTr="002D0437">
        <w:trPr>
          <w:trHeight w:val="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</w:tcPr>
          <w:p w14:paraId="51283C04" w14:textId="684EF45E" w:rsidR="00F8183B" w:rsidRPr="00276DB8" w:rsidRDefault="00F8183B" w:rsidP="00EC2E8F">
            <w:pPr>
              <w:spacing w:line="480" w:lineRule="auto"/>
              <w:ind w:left="345"/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Grade 3 (&gt;5–20</w:t>
            </w:r>
            <w:r w:rsidR="00521BAD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 xml:space="preserve"> × </w:t>
            </w:r>
            <w:r w:rsidRPr="00276DB8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UL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</w:tcPr>
          <w:p w14:paraId="0F9351BA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76DB8">
              <w:rPr>
                <w:rFonts w:ascii="Times New Roman" w:hAnsi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3121B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A5EDC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621F3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76DB8">
              <w:rPr>
                <w:rFonts w:ascii="Times New Roman" w:hAnsi="Times New Roman"/>
                <w:color w:val="000000" w:themeColor="text1"/>
                <w:lang w:val="en-GB"/>
              </w:rPr>
              <w:t>16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11CDB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4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CAC2B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12 (0.4)</w:t>
            </w:r>
          </w:p>
        </w:tc>
      </w:tr>
      <w:tr w:rsidR="00276DB8" w:rsidRPr="00276DB8" w14:paraId="0DA2332C" w14:textId="77777777" w:rsidTr="002D0437">
        <w:trPr>
          <w:trHeight w:val="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</w:tcPr>
          <w:p w14:paraId="61B54F0C" w14:textId="78BC6C90" w:rsidR="00F8183B" w:rsidRPr="00276DB8" w:rsidRDefault="00F8183B" w:rsidP="00EC2E8F">
            <w:pPr>
              <w:spacing w:line="480" w:lineRule="auto"/>
              <w:ind w:left="345"/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Grade 4 (&gt;20</w:t>
            </w:r>
            <w:r w:rsidR="00521BAD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 xml:space="preserve"> × </w:t>
            </w:r>
            <w:r w:rsidRPr="00276DB8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UL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</w:tcPr>
          <w:p w14:paraId="03A65B9A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76DB8">
              <w:rPr>
                <w:rFonts w:ascii="Times New Roman" w:hAnsi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4C710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5796B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FD816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76DB8">
              <w:rPr>
                <w:rFonts w:ascii="Times New Roman" w:hAnsi="Times New Roman"/>
                <w:color w:val="000000" w:themeColor="text1"/>
                <w:lang w:val="en-GB"/>
              </w:rPr>
              <w:t>1 (&lt;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19224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5A3B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hAnsi="Times New Roman"/>
                <w:color w:val="000000" w:themeColor="text1"/>
                <w:lang w:val="en-GB"/>
              </w:rPr>
              <w:t>1 (&lt;0.1)</w:t>
            </w:r>
          </w:p>
        </w:tc>
      </w:tr>
      <w:tr w:rsidR="00276DB8" w:rsidRPr="00276DB8" w14:paraId="694ED91C" w14:textId="77777777" w:rsidTr="002D0437">
        <w:trPr>
          <w:trHeight w:val="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2291D921" w14:textId="5531D290" w:rsidR="00F8183B" w:rsidRPr="00276DB8" w:rsidRDefault="00F8183B" w:rsidP="00EC2E8F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Total bilirub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</w:tcPr>
          <w:p w14:paraId="50439F07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8B9CA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C69F4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97ADF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BB6EC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54398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</w:tr>
      <w:tr w:rsidR="00276DB8" w:rsidRPr="00276DB8" w14:paraId="10F81381" w14:textId="77777777" w:rsidTr="002D0437">
        <w:trPr>
          <w:trHeight w:val="33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10EBFE89" w14:textId="46769228" w:rsidR="00F8183B" w:rsidRPr="00276DB8" w:rsidRDefault="00F8183B" w:rsidP="00EC2E8F">
            <w:pPr>
              <w:spacing w:line="480" w:lineRule="auto"/>
              <w:ind w:left="345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Grade 3 (&gt;3–10</w:t>
            </w:r>
            <w:r w:rsidR="00521BAD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 xml:space="preserve"> × </w:t>
            </w:r>
            <w:r w:rsidRPr="00276DB8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ULN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</w:tcPr>
          <w:p w14:paraId="48908ECF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hAnsi="Times New Roman"/>
                <w:color w:val="000000" w:themeColor="text1"/>
                <w:lang w:val="en-GB"/>
              </w:rPr>
              <w:t>8 (5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C36826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7F688D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8 (5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AAEAE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hAnsi="Times New Roman"/>
                <w:color w:val="000000" w:themeColor="text1"/>
                <w:lang w:val="en-GB"/>
              </w:rPr>
              <w:t>191 (4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6C31A9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8 (0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BA0254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183 (6.0)</w:t>
            </w:r>
          </w:p>
        </w:tc>
      </w:tr>
      <w:tr w:rsidR="00276DB8" w:rsidRPr="00276DB8" w14:paraId="2418B115" w14:textId="77777777" w:rsidTr="002D0437">
        <w:trPr>
          <w:trHeight w:val="33"/>
        </w:trPr>
        <w:tc>
          <w:tcPr>
            <w:tcW w:w="32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</w:tcPr>
          <w:p w14:paraId="1810FE2D" w14:textId="1CF926F1" w:rsidR="00F8183B" w:rsidRPr="00276DB8" w:rsidRDefault="00F8183B" w:rsidP="00EC2E8F">
            <w:pPr>
              <w:spacing w:line="480" w:lineRule="auto"/>
              <w:ind w:left="345"/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Grade 4 (&gt;10</w:t>
            </w:r>
            <w:r w:rsidR="00521BAD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 xml:space="preserve"> × </w:t>
            </w:r>
            <w:r w:rsidRPr="00276DB8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UL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</w:tcPr>
          <w:p w14:paraId="5EF3D4AB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</w:pPr>
            <w:r w:rsidRPr="00276DB8">
              <w:rPr>
                <w:rFonts w:ascii="Times New Roman" w:hAnsi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B329989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F38E872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A48C9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</w:pPr>
            <w:r w:rsidRPr="00276DB8">
              <w:rPr>
                <w:rFonts w:ascii="Times New Roman" w:hAnsi="Times New Roman"/>
                <w:color w:val="000000" w:themeColor="text1"/>
                <w:lang w:val="en-GB"/>
              </w:rPr>
              <w:t>6 (0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8072C19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6339646" w14:textId="77777777" w:rsidR="00F8183B" w:rsidRPr="00276DB8" w:rsidRDefault="00F8183B" w:rsidP="00EC2E8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</w:rPr>
              <w:t>6 (0.2)</w:t>
            </w:r>
          </w:p>
        </w:tc>
      </w:tr>
      <w:tr w:rsidR="00276DB8" w:rsidRPr="00276DB8" w14:paraId="5812D7E1" w14:textId="77777777" w:rsidTr="00F83E63">
        <w:trPr>
          <w:trHeight w:val="1035"/>
        </w:trPr>
        <w:tc>
          <w:tcPr>
            <w:tcW w:w="10065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624E2833" w14:textId="797A90B1" w:rsidR="00F8183B" w:rsidRPr="00276DB8" w:rsidRDefault="00B53D25" w:rsidP="00EC2E8F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 xml:space="preserve">ALT, </w:t>
            </w:r>
            <w:r w:rsidRPr="00B53D25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alanine aminotransferase</w:t>
            </w:r>
            <w:r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 xml:space="preserve">; AST, </w:t>
            </w:r>
            <w:r w:rsidRPr="00B53D25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aspartate aminotransferase</w:t>
            </w:r>
            <w:r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 xml:space="preserve">; HCV, </w:t>
            </w:r>
            <w:r w:rsidRPr="00B53D25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hepatitis C virus</w:t>
            </w:r>
            <w:r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 xml:space="preserve">; </w:t>
            </w:r>
            <w:r w:rsidR="00F8183B" w:rsidRPr="00276DB8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 xml:space="preserve">OST, opioid substitution therapy; </w:t>
            </w:r>
            <w:r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 xml:space="preserve">RBV, </w:t>
            </w:r>
            <w:r w:rsidRPr="00B53D25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ribavirin</w:t>
            </w:r>
            <w:r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 xml:space="preserve">; </w:t>
            </w:r>
            <w:r w:rsidR="00F8183B" w:rsidRPr="00276DB8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ULN, upper limit of normal.</w:t>
            </w:r>
          </w:p>
          <w:p w14:paraId="3C2AFC03" w14:textId="52F8BD7E" w:rsidR="00F8183B" w:rsidRPr="00276DB8" w:rsidRDefault="00F8183B" w:rsidP="00EC2E8F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276DB8">
              <w:rPr>
                <w:rFonts w:ascii="Times New Roman" w:eastAsia="Times New Roman" w:hAnsi="Times New Roman"/>
                <w:color w:val="000000" w:themeColor="text1"/>
                <w:kern w:val="24"/>
                <w:lang w:val="en-GB"/>
              </w:rPr>
              <w:t>Grading according to CTCAE v4.03.</w:t>
            </w:r>
          </w:p>
        </w:tc>
      </w:tr>
    </w:tbl>
    <w:p w14:paraId="4F0C459B" w14:textId="32D82F80" w:rsidR="00F8183B" w:rsidRPr="00607CBE" w:rsidRDefault="00F8183B" w:rsidP="00EC2E8F">
      <w:pPr>
        <w:spacing w:line="480" w:lineRule="auto"/>
        <w:rPr>
          <w:rFonts w:ascii="Times New Roman" w:hAnsi="Times New Roman"/>
        </w:rPr>
      </w:pPr>
    </w:p>
    <w:sectPr w:rsidR="00F8183B" w:rsidRPr="00607CBE" w:rsidSect="00F83E63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0384EC" w14:textId="77777777" w:rsidR="00A40F5F" w:rsidRDefault="00A40F5F" w:rsidP="006303EA">
      <w:r>
        <w:separator/>
      </w:r>
    </w:p>
  </w:endnote>
  <w:endnote w:type="continuationSeparator" w:id="0">
    <w:p w14:paraId="66AE3092" w14:textId="77777777" w:rsidR="00A40F5F" w:rsidRDefault="00A40F5F" w:rsidP="006303EA">
      <w:r>
        <w:continuationSeparator/>
      </w:r>
    </w:p>
  </w:endnote>
  <w:endnote w:type="continuationNotice" w:id="1">
    <w:p w14:paraId="2AF7193C" w14:textId="77777777" w:rsidR="00A40F5F" w:rsidRDefault="00A40F5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tima">
    <w:altName w:val="Calibri"/>
    <w:charset w:val="00"/>
    <w:family w:val="swiss"/>
    <w:pitch w:val="variable"/>
    <w:sig w:usb0="80000067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/>
      </w:rPr>
      <w:id w:val="823779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1500F8" w14:textId="0D6D7202" w:rsidR="00A40F5F" w:rsidRPr="00F83E63" w:rsidRDefault="00A40F5F" w:rsidP="00F83E63">
        <w:pPr>
          <w:pStyle w:val="Footer"/>
          <w:jc w:val="right"/>
          <w:rPr>
            <w:rFonts w:ascii="Times New Roman" w:hAnsi="Times New Roman"/>
          </w:rPr>
        </w:pPr>
        <w:r w:rsidRPr="00FE7D40">
          <w:rPr>
            <w:rFonts w:ascii="Times New Roman" w:hAnsi="Times New Roman"/>
          </w:rPr>
          <w:fldChar w:fldCharType="begin"/>
        </w:r>
        <w:r w:rsidRPr="00FE7D40">
          <w:rPr>
            <w:rFonts w:ascii="Times New Roman" w:hAnsi="Times New Roman"/>
          </w:rPr>
          <w:instrText xml:space="preserve"> PAGE   \* MERGEFORMAT </w:instrText>
        </w:r>
        <w:r w:rsidRPr="00FE7D40">
          <w:rPr>
            <w:rFonts w:ascii="Times New Roman" w:hAnsi="Times New Roman"/>
          </w:rPr>
          <w:fldChar w:fldCharType="separate"/>
        </w:r>
        <w:r w:rsidR="00046D93">
          <w:rPr>
            <w:rFonts w:ascii="Times New Roman" w:hAnsi="Times New Roman"/>
            <w:noProof/>
          </w:rPr>
          <w:t>1</w:t>
        </w:r>
        <w:r w:rsidRPr="00FE7D40">
          <w:rPr>
            <w:rFonts w:ascii="Times New Roman" w:hAnsi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7195DD" w14:textId="77777777" w:rsidR="00A40F5F" w:rsidRDefault="00A40F5F" w:rsidP="006303EA">
      <w:r>
        <w:separator/>
      </w:r>
    </w:p>
  </w:footnote>
  <w:footnote w:type="continuationSeparator" w:id="0">
    <w:p w14:paraId="6DAD0A59" w14:textId="77777777" w:rsidR="00A40F5F" w:rsidRDefault="00A40F5F" w:rsidP="006303EA">
      <w:r>
        <w:continuationSeparator/>
      </w:r>
    </w:p>
  </w:footnote>
  <w:footnote w:type="continuationNotice" w:id="1">
    <w:p w14:paraId="2F877396" w14:textId="77777777" w:rsidR="00A40F5F" w:rsidRDefault="00A40F5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6CE42F" w14:textId="77777777" w:rsidR="00A40F5F" w:rsidRPr="00543CAD" w:rsidRDefault="00A40F5F" w:rsidP="00FE6293">
    <w:pPr>
      <w:tabs>
        <w:tab w:val="left" w:pos="7335"/>
        <w:tab w:val="left" w:pos="7371"/>
      </w:tabs>
      <w:ind w:right="-164"/>
      <w:rPr>
        <w:rFonts w:ascii="Tahoma" w:hAnsi="Tahoma" w:cs="Tahoma"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B06161"/>
    <w:multiLevelType w:val="hybridMultilevel"/>
    <w:tmpl w:val="3E9E80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D70098"/>
    <w:multiLevelType w:val="hybridMultilevel"/>
    <w:tmpl w:val="DBFE1AF0"/>
    <w:lvl w:ilvl="0" w:tplc="D5F804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C13C41"/>
    <w:multiLevelType w:val="hybridMultilevel"/>
    <w:tmpl w:val="E00272A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4D31C5"/>
    <w:multiLevelType w:val="hybridMultilevel"/>
    <w:tmpl w:val="093234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C35B7D"/>
    <w:multiLevelType w:val="hybridMultilevel"/>
    <w:tmpl w:val="2E06188C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19C40ED"/>
    <w:multiLevelType w:val="hybridMultilevel"/>
    <w:tmpl w:val="335EF984"/>
    <w:lvl w:ilvl="0" w:tplc="2D7E7FB2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BD284C"/>
    <w:multiLevelType w:val="hybridMultilevel"/>
    <w:tmpl w:val="66F2E0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E471CA"/>
    <w:multiLevelType w:val="hybridMultilevel"/>
    <w:tmpl w:val="66089D84"/>
    <w:lvl w:ilvl="0" w:tplc="51209FDE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5626BB"/>
    <w:multiLevelType w:val="hybridMultilevel"/>
    <w:tmpl w:val="F7B8E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4"/>
  </w:num>
  <w:num w:numId="5">
    <w:abstractNumId w:val="3"/>
  </w:num>
  <w:num w:numId="6">
    <w:abstractNumId w:val="1"/>
  </w:num>
  <w:num w:numId="7">
    <w:abstractNumId w:val="8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vstawws0p5wa6epxzpp0adftw0x52w20wfe&quot;&gt;HCV linkage to care and treatment_03Jul16&lt;record-ids&gt;&lt;item&gt;20&lt;/item&gt;&lt;item&gt;29&lt;/item&gt;&lt;item&gt;78&lt;/item&gt;&lt;item&gt;123&lt;/item&gt;&lt;item&gt;127&lt;/item&gt;&lt;item&gt;128&lt;/item&gt;&lt;item&gt;173&lt;/item&gt;&lt;item&gt;174&lt;/item&gt;&lt;item&gt;187&lt;/item&gt;&lt;item&gt;199&lt;/item&gt;&lt;item&gt;237&lt;/item&gt;&lt;item&gt;239&lt;/item&gt;&lt;item&gt;261&lt;/item&gt;&lt;item&gt;262&lt;/item&gt;&lt;item&gt;263&lt;/item&gt;&lt;item&gt;268&lt;/item&gt;&lt;item&gt;272&lt;/item&gt;&lt;item&gt;276&lt;/item&gt;&lt;item&gt;277&lt;/item&gt;&lt;item&gt;278&lt;/item&gt;&lt;item&gt;279&lt;/item&gt;&lt;item&gt;280&lt;/item&gt;&lt;item&gt;281&lt;/item&gt;&lt;item&gt;282&lt;/item&gt;&lt;item&gt;283&lt;/item&gt;&lt;item&gt;284&lt;/item&gt;&lt;item&gt;339&lt;/item&gt;&lt;item&gt;341&lt;/item&gt;&lt;item&gt;342&lt;/item&gt;&lt;item&gt;343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linical Infectious Diseases&lt;/Style&gt;&lt;LeftDelim&gt;{&lt;/LeftDelim&gt;&lt;RightDelim&gt;}&lt;/RightDelim&gt;&lt;FontName&gt;Calibri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 man ost paper&lt;/item&gt;&lt;/Libraries&gt;&lt;/ENLibraries&gt;"/>
  </w:docVars>
  <w:rsids>
    <w:rsidRoot w:val="00753449"/>
    <w:rsid w:val="00000397"/>
    <w:rsid w:val="00006B55"/>
    <w:rsid w:val="00011588"/>
    <w:rsid w:val="000200E1"/>
    <w:rsid w:val="000242EB"/>
    <w:rsid w:val="00027CE9"/>
    <w:rsid w:val="00032CA3"/>
    <w:rsid w:val="00032DD3"/>
    <w:rsid w:val="00033D43"/>
    <w:rsid w:val="00035BA9"/>
    <w:rsid w:val="00037D23"/>
    <w:rsid w:val="00041D2E"/>
    <w:rsid w:val="0004301C"/>
    <w:rsid w:val="000444D5"/>
    <w:rsid w:val="00046405"/>
    <w:rsid w:val="00046D93"/>
    <w:rsid w:val="0005010C"/>
    <w:rsid w:val="00052197"/>
    <w:rsid w:val="0005669C"/>
    <w:rsid w:val="00057740"/>
    <w:rsid w:val="00062AED"/>
    <w:rsid w:val="000752C4"/>
    <w:rsid w:val="00080001"/>
    <w:rsid w:val="000815EB"/>
    <w:rsid w:val="00084DF5"/>
    <w:rsid w:val="0008607F"/>
    <w:rsid w:val="000907F3"/>
    <w:rsid w:val="000973E0"/>
    <w:rsid w:val="000A075F"/>
    <w:rsid w:val="000A1498"/>
    <w:rsid w:val="000A1810"/>
    <w:rsid w:val="000A256F"/>
    <w:rsid w:val="000A3820"/>
    <w:rsid w:val="000A4616"/>
    <w:rsid w:val="000A6D98"/>
    <w:rsid w:val="000B02EB"/>
    <w:rsid w:val="000B2983"/>
    <w:rsid w:val="000C072A"/>
    <w:rsid w:val="000C39EA"/>
    <w:rsid w:val="000C4607"/>
    <w:rsid w:val="000C53D0"/>
    <w:rsid w:val="000D28E7"/>
    <w:rsid w:val="000D4166"/>
    <w:rsid w:val="000D719B"/>
    <w:rsid w:val="000D7FAA"/>
    <w:rsid w:val="000E0652"/>
    <w:rsid w:val="000E2834"/>
    <w:rsid w:val="000E3C11"/>
    <w:rsid w:val="000E4300"/>
    <w:rsid w:val="000E4B8B"/>
    <w:rsid w:val="000E4EB2"/>
    <w:rsid w:val="000E593A"/>
    <w:rsid w:val="000F153B"/>
    <w:rsid w:val="000F2BC1"/>
    <w:rsid w:val="000F3D9D"/>
    <w:rsid w:val="000F51AA"/>
    <w:rsid w:val="000F71B9"/>
    <w:rsid w:val="001041E3"/>
    <w:rsid w:val="00104670"/>
    <w:rsid w:val="0011005E"/>
    <w:rsid w:val="00112550"/>
    <w:rsid w:val="00113169"/>
    <w:rsid w:val="00114964"/>
    <w:rsid w:val="00115DE2"/>
    <w:rsid w:val="001172E2"/>
    <w:rsid w:val="0011783F"/>
    <w:rsid w:val="001178A2"/>
    <w:rsid w:val="001211BF"/>
    <w:rsid w:val="00121BF1"/>
    <w:rsid w:val="00125110"/>
    <w:rsid w:val="00126022"/>
    <w:rsid w:val="00127BF4"/>
    <w:rsid w:val="00130900"/>
    <w:rsid w:val="0013371C"/>
    <w:rsid w:val="00134FA3"/>
    <w:rsid w:val="00141065"/>
    <w:rsid w:val="00141D1E"/>
    <w:rsid w:val="00144CA2"/>
    <w:rsid w:val="0014559F"/>
    <w:rsid w:val="0014746E"/>
    <w:rsid w:val="00155BC1"/>
    <w:rsid w:val="001575C9"/>
    <w:rsid w:val="00161D17"/>
    <w:rsid w:val="001718EB"/>
    <w:rsid w:val="001729BD"/>
    <w:rsid w:val="001731BA"/>
    <w:rsid w:val="00180B34"/>
    <w:rsid w:val="00181D27"/>
    <w:rsid w:val="00183CDA"/>
    <w:rsid w:val="00184952"/>
    <w:rsid w:val="001876EB"/>
    <w:rsid w:val="001A1FEA"/>
    <w:rsid w:val="001A2E55"/>
    <w:rsid w:val="001A32F2"/>
    <w:rsid w:val="001A3BCC"/>
    <w:rsid w:val="001A7081"/>
    <w:rsid w:val="001A731C"/>
    <w:rsid w:val="001B0224"/>
    <w:rsid w:val="001B1287"/>
    <w:rsid w:val="001B3FED"/>
    <w:rsid w:val="001B578C"/>
    <w:rsid w:val="001C52B9"/>
    <w:rsid w:val="001C62AA"/>
    <w:rsid w:val="001C7422"/>
    <w:rsid w:val="001D0811"/>
    <w:rsid w:val="001E3558"/>
    <w:rsid w:val="001E46C9"/>
    <w:rsid w:val="001E6AD7"/>
    <w:rsid w:val="001F1BC2"/>
    <w:rsid w:val="001F3F96"/>
    <w:rsid w:val="001F5C20"/>
    <w:rsid w:val="001F75A8"/>
    <w:rsid w:val="00200522"/>
    <w:rsid w:val="00201982"/>
    <w:rsid w:val="00202CB6"/>
    <w:rsid w:val="00203C36"/>
    <w:rsid w:val="00204131"/>
    <w:rsid w:val="00204EE9"/>
    <w:rsid w:val="0020504B"/>
    <w:rsid w:val="002120B4"/>
    <w:rsid w:val="002136B5"/>
    <w:rsid w:val="00213808"/>
    <w:rsid w:val="00217C4F"/>
    <w:rsid w:val="002208AA"/>
    <w:rsid w:val="00220C73"/>
    <w:rsid w:val="0022105A"/>
    <w:rsid w:val="00227FBC"/>
    <w:rsid w:val="002335AA"/>
    <w:rsid w:val="00242E64"/>
    <w:rsid w:val="0024445C"/>
    <w:rsid w:val="002444EF"/>
    <w:rsid w:val="00246EF8"/>
    <w:rsid w:val="002509D5"/>
    <w:rsid w:val="00251145"/>
    <w:rsid w:val="00251FD2"/>
    <w:rsid w:val="0025231C"/>
    <w:rsid w:val="00253AAA"/>
    <w:rsid w:val="00254661"/>
    <w:rsid w:val="00254C5A"/>
    <w:rsid w:val="00255CF7"/>
    <w:rsid w:val="00261890"/>
    <w:rsid w:val="0026696D"/>
    <w:rsid w:val="00266DD2"/>
    <w:rsid w:val="00271C90"/>
    <w:rsid w:val="002721C5"/>
    <w:rsid w:val="002743D0"/>
    <w:rsid w:val="00276DB8"/>
    <w:rsid w:val="0028241C"/>
    <w:rsid w:val="00283536"/>
    <w:rsid w:val="00284B6C"/>
    <w:rsid w:val="002873AD"/>
    <w:rsid w:val="00287F87"/>
    <w:rsid w:val="00293A0D"/>
    <w:rsid w:val="00295587"/>
    <w:rsid w:val="002A1495"/>
    <w:rsid w:val="002A2A31"/>
    <w:rsid w:val="002A3CF6"/>
    <w:rsid w:val="002B1F6C"/>
    <w:rsid w:val="002B2053"/>
    <w:rsid w:val="002B3433"/>
    <w:rsid w:val="002B5297"/>
    <w:rsid w:val="002B7362"/>
    <w:rsid w:val="002B7643"/>
    <w:rsid w:val="002B78FB"/>
    <w:rsid w:val="002C2139"/>
    <w:rsid w:val="002D0437"/>
    <w:rsid w:val="002D2D8C"/>
    <w:rsid w:val="002D3270"/>
    <w:rsid w:val="002D3611"/>
    <w:rsid w:val="002D4544"/>
    <w:rsid w:val="002D74D7"/>
    <w:rsid w:val="002E525A"/>
    <w:rsid w:val="002E527F"/>
    <w:rsid w:val="002F0749"/>
    <w:rsid w:val="002F1F47"/>
    <w:rsid w:val="002F3E98"/>
    <w:rsid w:val="002F4123"/>
    <w:rsid w:val="002F7706"/>
    <w:rsid w:val="003008E4"/>
    <w:rsid w:val="003011C8"/>
    <w:rsid w:val="003068D1"/>
    <w:rsid w:val="00306D8E"/>
    <w:rsid w:val="00311A5C"/>
    <w:rsid w:val="00315939"/>
    <w:rsid w:val="00316B87"/>
    <w:rsid w:val="00323427"/>
    <w:rsid w:val="00323BE3"/>
    <w:rsid w:val="00325F70"/>
    <w:rsid w:val="00332F57"/>
    <w:rsid w:val="00333127"/>
    <w:rsid w:val="003449C9"/>
    <w:rsid w:val="0035706F"/>
    <w:rsid w:val="003661BC"/>
    <w:rsid w:val="00380A3A"/>
    <w:rsid w:val="00381367"/>
    <w:rsid w:val="00383639"/>
    <w:rsid w:val="003846D5"/>
    <w:rsid w:val="0039200E"/>
    <w:rsid w:val="0039383A"/>
    <w:rsid w:val="00397170"/>
    <w:rsid w:val="003A062F"/>
    <w:rsid w:val="003A1554"/>
    <w:rsid w:val="003A1A57"/>
    <w:rsid w:val="003A2EE0"/>
    <w:rsid w:val="003A309C"/>
    <w:rsid w:val="003A7032"/>
    <w:rsid w:val="003B07D2"/>
    <w:rsid w:val="003B3CBA"/>
    <w:rsid w:val="003B50B5"/>
    <w:rsid w:val="003B52C3"/>
    <w:rsid w:val="003B729B"/>
    <w:rsid w:val="003C23B1"/>
    <w:rsid w:val="003D4514"/>
    <w:rsid w:val="003D5896"/>
    <w:rsid w:val="003D7740"/>
    <w:rsid w:val="003D794D"/>
    <w:rsid w:val="003E001B"/>
    <w:rsid w:val="003E1DAA"/>
    <w:rsid w:val="003E26EE"/>
    <w:rsid w:val="003E65AF"/>
    <w:rsid w:val="003E66C0"/>
    <w:rsid w:val="003E6A96"/>
    <w:rsid w:val="003E7745"/>
    <w:rsid w:val="003F123D"/>
    <w:rsid w:val="003F7FA3"/>
    <w:rsid w:val="00406811"/>
    <w:rsid w:val="00407EFD"/>
    <w:rsid w:val="0041104B"/>
    <w:rsid w:val="0041169E"/>
    <w:rsid w:val="0041255D"/>
    <w:rsid w:val="00412C4D"/>
    <w:rsid w:val="00414EEB"/>
    <w:rsid w:val="00417A02"/>
    <w:rsid w:val="004210E0"/>
    <w:rsid w:val="00423A41"/>
    <w:rsid w:val="00432F3E"/>
    <w:rsid w:val="00434121"/>
    <w:rsid w:val="00435EA5"/>
    <w:rsid w:val="0043617D"/>
    <w:rsid w:val="00437797"/>
    <w:rsid w:val="004407D4"/>
    <w:rsid w:val="00441C49"/>
    <w:rsid w:val="0044301A"/>
    <w:rsid w:val="00446D04"/>
    <w:rsid w:val="00450461"/>
    <w:rsid w:val="0045091A"/>
    <w:rsid w:val="00450A82"/>
    <w:rsid w:val="004514E4"/>
    <w:rsid w:val="00453042"/>
    <w:rsid w:val="004532C5"/>
    <w:rsid w:val="00456B46"/>
    <w:rsid w:val="00461F65"/>
    <w:rsid w:val="0046249B"/>
    <w:rsid w:val="00462CEF"/>
    <w:rsid w:val="004670A0"/>
    <w:rsid w:val="004700CE"/>
    <w:rsid w:val="00472CB5"/>
    <w:rsid w:val="00477B54"/>
    <w:rsid w:val="0048242F"/>
    <w:rsid w:val="004834A4"/>
    <w:rsid w:val="00485309"/>
    <w:rsid w:val="00487D21"/>
    <w:rsid w:val="00490049"/>
    <w:rsid w:val="00491E10"/>
    <w:rsid w:val="00491EA0"/>
    <w:rsid w:val="00491EFC"/>
    <w:rsid w:val="00492938"/>
    <w:rsid w:val="00493884"/>
    <w:rsid w:val="004953A5"/>
    <w:rsid w:val="00495A17"/>
    <w:rsid w:val="004962FD"/>
    <w:rsid w:val="00496502"/>
    <w:rsid w:val="004968BD"/>
    <w:rsid w:val="004A238A"/>
    <w:rsid w:val="004A314C"/>
    <w:rsid w:val="004A3698"/>
    <w:rsid w:val="004A4366"/>
    <w:rsid w:val="004B1C5F"/>
    <w:rsid w:val="004B2AFA"/>
    <w:rsid w:val="004B2E24"/>
    <w:rsid w:val="004C05ED"/>
    <w:rsid w:val="004C122E"/>
    <w:rsid w:val="004C1233"/>
    <w:rsid w:val="004C1C2D"/>
    <w:rsid w:val="004C24AF"/>
    <w:rsid w:val="004D051F"/>
    <w:rsid w:val="004D0921"/>
    <w:rsid w:val="004D15A6"/>
    <w:rsid w:val="004D1D42"/>
    <w:rsid w:val="004D22D2"/>
    <w:rsid w:val="004D279B"/>
    <w:rsid w:val="004D43DC"/>
    <w:rsid w:val="004D6FB4"/>
    <w:rsid w:val="004D78CE"/>
    <w:rsid w:val="004E259A"/>
    <w:rsid w:val="004E49A0"/>
    <w:rsid w:val="004E4A25"/>
    <w:rsid w:val="004E4B78"/>
    <w:rsid w:val="004E4F1E"/>
    <w:rsid w:val="004E527A"/>
    <w:rsid w:val="004E573D"/>
    <w:rsid w:val="004E705A"/>
    <w:rsid w:val="004E7276"/>
    <w:rsid w:val="004F02C2"/>
    <w:rsid w:val="004F12A6"/>
    <w:rsid w:val="004F3244"/>
    <w:rsid w:val="004F6B2E"/>
    <w:rsid w:val="00500E08"/>
    <w:rsid w:val="005031A4"/>
    <w:rsid w:val="005111E8"/>
    <w:rsid w:val="00515B2E"/>
    <w:rsid w:val="0051666A"/>
    <w:rsid w:val="00520CD9"/>
    <w:rsid w:val="00521215"/>
    <w:rsid w:val="005216D8"/>
    <w:rsid w:val="00521BAD"/>
    <w:rsid w:val="00521EB4"/>
    <w:rsid w:val="005229DB"/>
    <w:rsid w:val="005277CC"/>
    <w:rsid w:val="005323C5"/>
    <w:rsid w:val="00533567"/>
    <w:rsid w:val="00535456"/>
    <w:rsid w:val="00535FA2"/>
    <w:rsid w:val="005400E9"/>
    <w:rsid w:val="00540C04"/>
    <w:rsid w:val="00542910"/>
    <w:rsid w:val="00543CAD"/>
    <w:rsid w:val="0054472A"/>
    <w:rsid w:val="00545403"/>
    <w:rsid w:val="005457E5"/>
    <w:rsid w:val="0055126B"/>
    <w:rsid w:val="00552D53"/>
    <w:rsid w:val="00553197"/>
    <w:rsid w:val="00560549"/>
    <w:rsid w:val="00561BD5"/>
    <w:rsid w:val="00564747"/>
    <w:rsid w:val="00566089"/>
    <w:rsid w:val="005678E2"/>
    <w:rsid w:val="005757D1"/>
    <w:rsid w:val="00577CC3"/>
    <w:rsid w:val="00582A63"/>
    <w:rsid w:val="00590076"/>
    <w:rsid w:val="00593EC9"/>
    <w:rsid w:val="00594035"/>
    <w:rsid w:val="005A056B"/>
    <w:rsid w:val="005A0D2E"/>
    <w:rsid w:val="005A1681"/>
    <w:rsid w:val="005A1F1E"/>
    <w:rsid w:val="005A506D"/>
    <w:rsid w:val="005A7069"/>
    <w:rsid w:val="005A7A8E"/>
    <w:rsid w:val="005B1AC6"/>
    <w:rsid w:val="005B1D77"/>
    <w:rsid w:val="005B2332"/>
    <w:rsid w:val="005B237F"/>
    <w:rsid w:val="005B3B84"/>
    <w:rsid w:val="005B557F"/>
    <w:rsid w:val="005C2884"/>
    <w:rsid w:val="005C2C53"/>
    <w:rsid w:val="005C32BD"/>
    <w:rsid w:val="005C6FF2"/>
    <w:rsid w:val="005C7AE8"/>
    <w:rsid w:val="005D013E"/>
    <w:rsid w:val="005D4B29"/>
    <w:rsid w:val="005D4E3A"/>
    <w:rsid w:val="005E2DDA"/>
    <w:rsid w:val="005E3706"/>
    <w:rsid w:val="005E4329"/>
    <w:rsid w:val="005E52A8"/>
    <w:rsid w:val="005F0EF0"/>
    <w:rsid w:val="005F323B"/>
    <w:rsid w:val="005F5C11"/>
    <w:rsid w:val="005F6297"/>
    <w:rsid w:val="005F64BD"/>
    <w:rsid w:val="00603DCD"/>
    <w:rsid w:val="00604FAC"/>
    <w:rsid w:val="00607CBE"/>
    <w:rsid w:val="006106C4"/>
    <w:rsid w:val="00621067"/>
    <w:rsid w:val="00621193"/>
    <w:rsid w:val="006214B1"/>
    <w:rsid w:val="00622C98"/>
    <w:rsid w:val="00625E2C"/>
    <w:rsid w:val="00626CB2"/>
    <w:rsid w:val="00626E09"/>
    <w:rsid w:val="00626F13"/>
    <w:rsid w:val="00627C1C"/>
    <w:rsid w:val="006303EA"/>
    <w:rsid w:val="00630C41"/>
    <w:rsid w:val="006335D1"/>
    <w:rsid w:val="00635D00"/>
    <w:rsid w:val="0063612E"/>
    <w:rsid w:val="0063650B"/>
    <w:rsid w:val="00641A18"/>
    <w:rsid w:val="006441A4"/>
    <w:rsid w:val="006456B3"/>
    <w:rsid w:val="006476EB"/>
    <w:rsid w:val="00647BE3"/>
    <w:rsid w:val="006543CA"/>
    <w:rsid w:val="0065611E"/>
    <w:rsid w:val="00657AE5"/>
    <w:rsid w:val="00662F9C"/>
    <w:rsid w:val="00664450"/>
    <w:rsid w:val="006648C6"/>
    <w:rsid w:val="006664D4"/>
    <w:rsid w:val="00667AF6"/>
    <w:rsid w:val="0067179D"/>
    <w:rsid w:val="00671934"/>
    <w:rsid w:val="00672B57"/>
    <w:rsid w:val="00674D9A"/>
    <w:rsid w:val="00682884"/>
    <w:rsid w:val="006832A2"/>
    <w:rsid w:val="00683BAE"/>
    <w:rsid w:val="006848F1"/>
    <w:rsid w:val="00687888"/>
    <w:rsid w:val="006900D6"/>
    <w:rsid w:val="00690825"/>
    <w:rsid w:val="00690F0E"/>
    <w:rsid w:val="0069301D"/>
    <w:rsid w:val="00696557"/>
    <w:rsid w:val="006A4901"/>
    <w:rsid w:val="006A6BC7"/>
    <w:rsid w:val="006A6C54"/>
    <w:rsid w:val="006B476A"/>
    <w:rsid w:val="006B52F6"/>
    <w:rsid w:val="006C21C1"/>
    <w:rsid w:val="006C31D8"/>
    <w:rsid w:val="006C3307"/>
    <w:rsid w:val="006C4FC9"/>
    <w:rsid w:val="006C5B72"/>
    <w:rsid w:val="006D2886"/>
    <w:rsid w:val="006D4409"/>
    <w:rsid w:val="006E7871"/>
    <w:rsid w:val="006F1811"/>
    <w:rsid w:val="006F1E80"/>
    <w:rsid w:val="006F3EA7"/>
    <w:rsid w:val="006F4CEA"/>
    <w:rsid w:val="006F4E99"/>
    <w:rsid w:val="00704FAF"/>
    <w:rsid w:val="00706DFE"/>
    <w:rsid w:val="0070715E"/>
    <w:rsid w:val="00711356"/>
    <w:rsid w:val="00711943"/>
    <w:rsid w:val="007153BB"/>
    <w:rsid w:val="007164D1"/>
    <w:rsid w:val="00716C60"/>
    <w:rsid w:val="00717F18"/>
    <w:rsid w:val="00720614"/>
    <w:rsid w:val="0072189B"/>
    <w:rsid w:val="0072209A"/>
    <w:rsid w:val="00726208"/>
    <w:rsid w:val="007276A7"/>
    <w:rsid w:val="0073026C"/>
    <w:rsid w:val="007304D1"/>
    <w:rsid w:val="007306DB"/>
    <w:rsid w:val="00731A5C"/>
    <w:rsid w:val="00732780"/>
    <w:rsid w:val="00734540"/>
    <w:rsid w:val="0073787F"/>
    <w:rsid w:val="00740214"/>
    <w:rsid w:val="007407DC"/>
    <w:rsid w:val="00741A90"/>
    <w:rsid w:val="00741DF2"/>
    <w:rsid w:val="00743D18"/>
    <w:rsid w:val="0074630D"/>
    <w:rsid w:val="00750FF0"/>
    <w:rsid w:val="00753449"/>
    <w:rsid w:val="007537B1"/>
    <w:rsid w:val="00754330"/>
    <w:rsid w:val="00754B26"/>
    <w:rsid w:val="0075502D"/>
    <w:rsid w:val="007603D6"/>
    <w:rsid w:val="00760A8E"/>
    <w:rsid w:val="00762A6D"/>
    <w:rsid w:val="007646F8"/>
    <w:rsid w:val="007654B4"/>
    <w:rsid w:val="00772593"/>
    <w:rsid w:val="00773901"/>
    <w:rsid w:val="00774470"/>
    <w:rsid w:val="00777EB4"/>
    <w:rsid w:val="0078651A"/>
    <w:rsid w:val="00790FD7"/>
    <w:rsid w:val="00791D77"/>
    <w:rsid w:val="007A0491"/>
    <w:rsid w:val="007A1CA1"/>
    <w:rsid w:val="007A2B84"/>
    <w:rsid w:val="007A393B"/>
    <w:rsid w:val="007A5919"/>
    <w:rsid w:val="007B03D9"/>
    <w:rsid w:val="007B2DED"/>
    <w:rsid w:val="007B4DCE"/>
    <w:rsid w:val="007B5226"/>
    <w:rsid w:val="007B55C0"/>
    <w:rsid w:val="007B6659"/>
    <w:rsid w:val="007B79CB"/>
    <w:rsid w:val="007C4D19"/>
    <w:rsid w:val="007C6A9F"/>
    <w:rsid w:val="007D0550"/>
    <w:rsid w:val="007E29A3"/>
    <w:rsid w:val="007E30B4"/>
    <w:rsid w:val="007E3E52"/>
    <w:rsid w:val="007E40B9"/>
    <w:rsid w:val="007E4128"/>
    <w:rsid w:val="007E5E17"/>
    <w:rsid w:val="007F0B8C"/>
    <w:rsid w:val="007F2922"/>
    <w:rsid w:val="007F6FE7"/>
    <w:rsid w:val="00802195"/>
    <w:rsid w:val="00806BAE"/>
    <w:rsid w:val="0081094C"/>
    <w:rsid w:val="00810A2D"/>
    <w:rsid w:val="00810BE4"/>
    <w:rsid w:val="00811220"/>
    <w:rsid w:val="008141BD"/>
    <w:rsid w:val="0082296E"/>
    <w:rsid w:val="00823131"/>
    <w:rsid w:val="0082796A"/>
    <w:rsid w:val="0083489F"/>
    <w:rsid w:val="00836740"/>
    <w:rsid w:val="0083794E"/>
    <w:rsid w:val="008401B6"/>
    <w:rsid w:val="008401F2"/>
    <w:rsid w:val="00841CA9"/>
    <w:rsid w:val="00844E93"/>
    <w:rsid w:val="0084506C"/>
    <w:rsid w:val="00845AC9"/>
    <w:rsid w:val="00846E63"/>
    <w:rsid w:val="00852A43"/>
    <w:rsid w:val="00853E61"/>
    <w:rsid w:val="0085480D"/>
    <w:rsid w:val="00857CDC"/>
    <w:rsid w:val="008669EB"/>
    <w:rsid w:val="008712D9"/>
    <w:rsid w:val="00872ED0"/>
    <w:rsid w:val="008758D2"/>
    <w:rsid w:val="00876521"/>
    <w:rsid w:val="00880A66"/>
    <w:rsid w:val="00881687"/>
    <w:rsid w:val="00882E38"/>
    <w:rsid w:val="008833FE"/>
    <w:rsid w:val="00884BFA"/>
    <w:rsid w:val="00893B91"/>
    <w:rsid w:val="00894362"/>
    <w:rsid w:val="008A23BB"/>
    <w:rsid w:val="008A39BB"/>
    <w:rsid w:val="008A3BD1"/>
    <w:rsid w:val="008A424F"/>
    <w:rsid w:val="008A5218"/>
    <w:rsid w:val="008A7A6F"/>
    <w:rsid w:val="008B0DF2"/>
    <w:rsid w:val="008B0F80"/>
    <w:rsid w:val="008B3539"/>
    <w:rsid w:val="008B5675"/>
    <w:rsid w:val="008C09E3"/>
    <w:rsid w:val="008C1041"/>
    <w:rsid w:val="008C2AA8"/>
    <w:rsid w:val="008C373F"/>
    <w:rsid w:val="008C616D"/>
    <w:rsid w:val="008D0041"/>
    <w:rsid w:val="008D502D"/>
    <w:rsid w:val="008E0B08"/>
    <w:rsid w:val="008E1A7F"/>
    <w:rsid w:val="008E1FA3"/>
    <w:rsid w:val="008F059B"/>
    <w:rsid w:val="008F1AC3"/>
    <w:rsid w:val="008F548E"/>
    <w:rsid w:val="008F55C9"/>
    <w:rsid w:val="008F732F"/>
    <w:rsid w:val="009000F5"/>
    <w:rsid w:val="00901CC4"/>
    <w:rsid w:val="009030B4"/>
    <w:rsid w:val="00905E2A"/>
    <w:rsid w:val="00906291"/>
    <w:rsid w:val="009119FC"/>
    <w:rsid w:val="009173CE"/>
    <w:rsid w:val="009173DC"/>
    <w:rsid w:val="00917C83"/>
    <w:rsid w:val="00917CB1"/>
    <w:rsid w:val="00925E99"/>
    <w:rsid w:val="00926F98"/>
    <w:rsid w:val="0093219B"/>
    <w:rsid w:val="0093359C"/>
    <w:rsid w:val="00934A2A"/>
    <w:rsid w:val="00940E84"/>
    <w:rsid w:val="00941F82"/>
    <w:rsid w:val="00942256"/>
    <w:rsid w:val="00944D32"/>
    <w:rsid w:val="009462C5"/>
    <w:rsid w:val="009506E6"/>
    <w:rsid w:val="009519A4"/>
    <w:rsid w:val="00951C59"/>
    <w:rsid w:val="00954687"/>
    <w:rsid w:val="00954A57"/>
    <w:rsid w:val="00956381"/>
    <w:rsid w:val="009566D6"/>
    <w:rsid w:val="00962413"/>
    <w:rsid w:val="00962BD4"/>
    <w:rsid w:val="00962D90"/>
    <w:rsid w:val="00963083"/>
    <w:rsid w:val="00963375"/>
    <w:rsid w:val="00965038"/>
    <w:rsid w:val="009660DC"/>
    <w:rsid w:val="00971E7E"/>
    <w:rsid w:val="00973BA0"/>
    <w:rsid w:val="00981C0C"/>
    <w:rsid w:val="00981E73"/>
    <w:rsid w:val="00983167"/>
    <w:rsid w:val="00986D91"/>
    <w:rsid w:val="00993E7B"/>
    <w:rsid w:val="009941A3"/>
    <w:rsid w:val="00997204"/>
    <w:rsid w:val="009A4DC2"/>
    <w:rsid w:val="009A74FE"/>
    <w:rsid w:val="009B151E"/>
    <w:rsid w:val="009B1F66"/>
    <w:rsid w:val="009B22C9"/>
    <w:rsid w:val="009C4A51"/>
    <w:rsid w:val="009D3979"/>
    <w:rsid w:val="009D46C3"/>
    <w:rsid w:val="009D7390"/>
    <w:rsid w:val="009E0074"/>
    <w:rsid w:val="009E20EA"/>
    <w:rsid w:val="009E28BB"/>
    <w:rsid w:val="009E2BF6"/>
    <w:rsid w:val="009E2C2C"/>
    <w:rsid w:val="009E3AC2"/>
    <w:rsid w:val="009E3DEC"/>
    <w:rsid w:val="009E417B"/>
    <w:rsid w:val="009E48B1"/>
    <w:rsid w:val="009E4E5C"/>
    <w:rsid w:val="009E732C"/>
    <w:rsid w:val="009F1BAF"/>
    <w:rsid w:val="009F2CBB"/>
    <w:rsid w:val="009F5B18"/>
    <w:rsid w:val="00A0108C"/>
    <w:rsid w:val="00A02310"/>
    <w:rsid w:val="00A07C50"/>
    <w:rsid w:val="00A12BA5"/>
    <w:rsid w:val="00A17D4D"/>
    <w:rsid w:val="00A2326E"/>
    <w:rsid w:val="00A24137"/>
    <w:rsid w:val="00A257A5"/>
    <w:rsid w:val="00A30677"/>
    <w:rsid w:val="00A313EE"/>
    <w:rsid w:val="00A325C2"/>
    <w:rsid w:val="00A375E0"/>
    <w:rsid w:val="00A40BA8"/>
    <w:rsid w:val="00A40F5F"/>
    <w:rsid w:val="00A416C6"/>
    <w:rsid w:val="00A42014"/>
    <w:rsid w:val="00A42F48"/>
    <w:rsid w:val="00A43A9C"/>
    <w:rsid w:val="00A46384"/>
    <w:rsid w:val="00A52E50"/>
    <w:rsid w:val="00A5376A"/>
    <w:rsid w:val="00A548F8"/>
    <w:rsid w:val="00A54D41"/>
    <w:rsid w:val="00A56F53"/>
    <w:rsid w:val="00A5717A"/>
    <w:rsid w:val="00A642C8"/>
    <w:rsid w:val="00A675C1"/>
    <w:rsid w:val="00A741C0"/>
    <w:rsid w:val="00A8232A"/>
    <w:rsid w:val="00A83B9E"/>
    <w:rsid w:val="00A85825"/>
    <w:rsid w:val="00A86E75"/>
    <w:rsid w:val="00A90A8A"/>
    <w:rsid w:val="00A9115F"/>
    <w:rsid w:val="00A93CA8"/>
    <w:rsid w:val="00A94ECA"/>
    <w:rsid w:val="00A96D30"/>
    <w:rsid w:val="00A976B4"/>
    <w:rsid w:val="00AA0214"/>
    <w:rsid w:val="00AA3078"/>
    <w:rsid w:val="00AA317F"/>
    <w:rsid w:val="00AA3462"/>
    <w:rsid w:val="00AA417A"/>
    <w:rsid w:val="00AA5C34"/>
    <w:rsid w:val="00AA6F96"/>
    <w:rsid w:val="00AA7899"/>
    <w:rsid w:val="00AB2508"/>
    <w:rsid w:val="00AB3338"/>
    <w:rsid w:val="00AB3FB9"/>
    <w:rsid w:val="00AB5E59"/>
    <w:rsid w:val="00AB6DD3"/>
    <w:rsid w:val="00AB7A47"/>
    <w:rsid w:val="00AC4FF3"/>
    <w:rsid w:val="00AC6FCB"/>
    <w:rsid w:val="00AD37D2"/>
    <w:rsid w:val="00AD7603"/>
    <w:rsid w:val="00AE5334"/>
    <w:rsid w:val="00AE7FAB"/>
    <w:rsid w:val="00AF0C08"/>
    <w:rsid w:val="00AF27F0"/>
    <w:rsid w:val="00AF3AAC"/>
    <w:rsid w:val="00AF4105"/>
    <w:rsid w:val="00AF4AD9"/>
    <w:rsid w:val="00AF4D9E"/>
    <w:rsid w:val="00AF63FB"/>
    <w:rsid w:val="00AF72E0"/>
    <w:rsid w:val="00AF7635"/>
    <w:rsid w:val="00B027F2"/>
    <w:rsid w:val="00B02AF5"/>
    <w:rsid w:val="00B0423E"/>
    <w:rsid w:val="00B04496"/>
    <w:rsid w:val="00B04605"/>
    <w:rsid w:val="00B05B1B"/>
    <w:rsid w:val="00B067BD"/>
    <w:rsid w:val="00B124AC"/>
    <w:rsid w:val="00B13DBB"/>
    <w:rsid w:val="00B14599"/>
    <w:rsid w:val="00B1601B"/>
    <w:rsid w:val="00B17A24"/>
    <w:rsid w:val="00B205C1"/>
    <w:rsid w:val="00B20B20"/>
    <w:rsid w:val="00B24527"/>
    <w:rsid w:val="00B250AF"/>
    <w:rsid w:val="00B26B78"/>
    <w:rsid w:val="00B27950"/>
    <w:rsid w:val="00B30BE8"/>
    <w:rsid w:val="00B324DA"/>
    <w:rsid w:val="00B32CC1"/>
    <w:rsid w:val="00B33933"/>
    <w:rsid w:val="00B406F6"/>
    <w:rsid w:val="00B41045"/>
    <w:rsid w:val="00B41F94"/>
    <w:rsid w:val="00B42ADB"/>
    <w:rsid w:val="00B42DC0"/>
    <w:rsid w:val="00B443B1"/>
    <w:rsid w:val="00B45670"/>
    <w:rsid w:val="00B47ECF"/>
    <w:rsid w:val="00B51946"/>
    <w:rsid w:val="00B53D25"/>
    <w:rsid w:val="00B541E9"/>
    <w:rsid w:val="00B55A27"/>
    <w:rsid w:val="00B56459"/>
    <w:rsid w:val="00B56691"/>
    <w:rsid w:val="00B651C1"/>
    <w:rsid w:val="00B66FE2"/>
    <w:rsid w:val="00B71E0B"/>
    <w:rsid w:val="00B73ACD"/>
    <w:rsid w:val="00B76993"/>
    <w:rsid w:val="00B7788F"/>
    <w:rsid w:val="00B822F5"/>
    <w:rsid w:val="00B83D0B"/>
    <w:rsid w:val="00B83D4D"/>
    <w:rsid w:val="00B8474C"/>
    <w:rsid w:val="00B85874"/>
    <w:rsid w:val="00B86FEA"/>
    <w:rsid w:val="00B90439"/>
    <w:rsid w:val="00B924C4"/>
    <w:rsid w:val="00B9294D"/>
    <w:rsid w:val="00BA002B"/>
    <w:rsid w:val="00BA3473"/>
    <w:rsid w:val="00BA5D17"/>
    <w:rsid w:val="00BA651C"/>
    <w:rsid w:val="00BA6586"/>
    <w:rsid w:val="00BB0E58"/>
    <w:rsid w:val="00BB120D"/>
    <w:rsid w:val="00BB1A50"/>
    <w:rsid w:val="00BB43DD"/>
    <w:rsid w:val="00BB56B7"/>
    <w:rsid w:val="00BB7574"/>
    <w:rsid w:val="00BB7647"/>
    <w:rsid w:val="00BC1B99"/>
    <w:rsid w:val="00BC1EB9"/>
    <w:rsid w:val="00BC4F8D"/>
    <w:rsid w:val="00BC54A8"/>
    <w:rsid w:val="00BC5BB7"/>
    <w:rsid w:val="00BC6B6B"/>
    <w:rsid w:val="00BD21BD"/>
    <w:rsid w:val="00BD22E4"/>
    <w:rsid w:val="00BD2DAE"/>
    <w:rsid w:val="00BD3BC4"/>
    <w:rsid w:val="00BD3FF5"/>
    <w:rsid w:val="00BD55FA"/>
    <w:rsid w:val="00BD6707"/>
    <w:rsid w:val="00BD6B3F"/>
    <w:rsid w:val="00BE2D81"/>
    <w:rsid w:val="00BE6494"/>
    <w:rsid w:val="00BF2D64"/>
    <w:rsid w:val="00BF5F1E"/>
    <w:rsid w:val="00C0392B"/>
    <w:rsid w:val="00C055B7"/>
    <w:rsid w:val="00C10422"/>
    <w:rsid w:val="00C13F1D"/>
    <w:rsid w:val="00C14815"/>
    <w:rsid w:val="00C16899"/>
    <w:rsid w:val="00C23069"/>
    <w:rsid w:val="00C239EC"/>
    <w:rsid w:val="00C24296"/>
    <w:rsid w:val="00C24FA6"/>
    <w:rsid w:val="00C27F57"/>
    <w:rsid w:val="00C30437"/>
    <w:rsid w:val="00C34099"/>
    <w:rsid w:val="00C34889"/>
    <w:rsid w:val="00C34D9F"/>
    <w:rsid w:val="00C36109"/>
    <w:rsid w:val="00C40A06"/>
    <w:rsid w:val="00C42F9D"/>
    <w:rsid w:val="00C43C04"/>
    <w:rsid w:val="00C45560"/>
    <w:rsid w:val="00C45A4A"/>
    <w:rsid w:val="00C45BC9"/>
    <w:rsid w:val="00C45DE8"/>
    <w:rsid w:val="00C50563"/>
    <w:rsid w:val="00C509F2"/>
    <w:rsid w:val="00C51F3A"/>
    <w:rsid w:val="00C5224E"/>
    <w:rsid w:val="00C52299"/>
    <w:rsid w:val="00C52539"/>
    <w:rsid w:val="00C52676"/>
    <w:rsid w:val="00C53098"/>
    <w:rsid w:val="00C53470"/>
    <w:rsid w:val="00C54787"/>
    <w:rsid w:val="00C54E17"/>
    <w:rsid w:val="00C561D1"/>
    <w:rsid w:val="00C60713"/>
    <w:rsid w:val="00C633F5"/>
    <w:rsid w:val="00C65A00"/>
    <w:rsid w:val="00C70768"/>
    <w:rsid w:val="00C708C5"/>
    <w:rsid w:val="00C70A08"/>
    <w:rsid w:val="00C746E9"/>
    <w:rsid w:val="00C75E9C"/>
    <w:rsid w:val="00C77757"/>
    <w:rsid w:val="00C77F26"/>
    <w:rsid w:val="00C8017D"/>
    <w:rsid w:val="00C83BE6"/>
    <w:rsid w:val="00C86B8E"/>
    <w:rsid w:val="00C871F4"/>
    <w:rsid w:val="00C920A7"/>
    <w:rsid w:val="00C92909"/>
    <w:rsid w:val="00C9429F"/>
    <w:rsid w:val="00CA2827"/>
    <w:rsid w:val="00CB0102"/>
    <w:rsid w:val="00CB146C"/>
    <w:rsid w:val="00CB3C5A"/>
    <w:rsid w:val="00CB443D"/>
    <w:rsid w:val="00CC19A6"/>
    <w:rsid w:val="00CC48B1"/>
    <w:rsid w:val="00CC49B1"/>
    <w:rsid w:val="00CC4D9F"/>
    <w:rsid w:val="00CC5340"/>
    <w:rsid w:val="00CC605F"/>
    <w:rsid w:val="00CD0275"/>
    <w:rsid w:val="00CD0F85"/>
    <w:rsid w:val="00CD41BA"/>
    <w:rsid w:val="00CD5F15"/>
    <w:rsid w:val="00CD70BB"/>
    <w:rsid w:val="00CE2BAE"/>
    <w:rsid w:val="00CE3A7B"/>
    <w:rsid w:val="00CE40F4"/>
    <w:rsid w:val="00CE425D"/>
    <w:rsid w:val="00CE57FE"/>
    <w:rsid w:val="00CE63A2"/>
    <w:rsid w:val="00CE6EA6"/>
    <w:rsid w:val="00CE7429"/>
    <w:rsid w:val="00CF0787"/>
    <w:rsid w:val="00CF1A07"/>
    <w:rsid w:val="00CF2411"/>
    <w:rsid w:val="00CF3DA1"/>
    <w:rsid w:val="00CF6029"/>
    <w:rsid w:val="00D00104"/>
    <w:rsid w:val="00D01040"/>
    <w:rsid w:val="00D0495E"/>
    <w:rsid w:val="00D05855"/>
    <w:rsid w:val="00D065E4"/>
    <w:rsid w:val="00D1065E"/>
    <w:rsid w:val="00D11A76"/>
    <w:rsid w:val="00D12B67"/>
    <w:rsid w:val="00D13EEE"/>
    <w:rsid w:val="00D143ED"/>
    <w:rsid w:val="00D20D24"/>
    <w:rsid w:val="00D21A9F"/>
    <w:rsid w:val="00D21E68"/>
    <w:rsid w:val="00D24D6C"/>
    <w:rsid w:val="00D24FD3"/>
    <w:rsid w:val="00D2510F"/>
    <w:rsid w:val="00D252F5"/>
    <w:rsid w:val="00D27160"/>
    <w:rsid w:val="00D33E2A"/>
    <w:rsid w:val="00D34AD0"/>
    <w:rsid w:val="00D42F2E"/>
    <w:rsid w:val="00D43AD5"/>
    <w:rsid w:val="00D471AD"/>
    <w:rsid w:val="00D534E1"/>
    <w:rsid w:val="00D57528"/>
    <w:rsid w:val="00D62644"/>
    <w:rsid w:val="00D632A2"/>
    <w:rsid w:val="00D63E1E"/>
    <w:rsid w:val="00D67424"/>
    <w:rsid w:val="00D72551"/>
    <w:rsid w:val="00D73E4F"/>
    <w:rsid w:val="00D74140"/>
    <w:rsid w:val="00D75152"/>
    <w:rsid w:val="00D755F5"/>
    <w:rsid w:val="00D75DF4"/>
    <w:rsid w:val="00D76F3F"/>
    <w:rsid w:val="00D77E99"/>
    <w:rsid w:val="00D82C53"/>
    <w:rsid w:val="00D82CE6"/>
    <w:rsid w:val="00D856E0"/>
    <w:rsid w:val="00D85B16"/>
    <w:rsid w:val="00D86EA3"/>
    <w:rsid w:val="00D878D6"/>
    <w:rsid w:val="00D87986"/>
    <w:rsid w:val="00D96B8E"/>
    <w:rsid w:val="00DB375F"/>
    <w:rsid w:val="00DB7398"/>
    <w:rsid w:val="00DB772F"/>
    <w:rsid w:val="00DC19D2"/>
    <w:rsid w:val="00DC69C8"/>
    <w:rsid w:val="00DD1271"/>
    <w:rsid w:val="00DD12F7"/>
    <w:rsid w:val="00DD1CE3"/>
    <w:rsid w:val="00DD2C91"/>
    <w:rsid w:val="00DD3E80"/>
    <w:rsid w:val="00DE08C3"/>
    <w:rsid w:val="00DE17D0"/>
    <w:rsid w:val="00DE2771"/>
    <w:rsid w:val="00DE5AFA"/>
    <w:rsid w:val="00DE6A33"/>
    <w:rsid w:val="00DE7F1F"/>
    <w:rsid w:val="00DF1BBE"/>
    <w:rsid w:val="00DF3C55"/>
    <w:rsid w:val="00DF3D15"/>
    <w:rsid w:val="00DF48D5"/>
    <w:rsid w:val="00DF4F73"/>
    <w:rsid w:val="00DF6B5E"/>
    <w:rsid w:val="00E02D1B"/>
    <w:rsid w:val="00E03781"/>
    <w:rsid w:val="00E041B3"/>
    <w:rsid w:val="00E043DD"/>
    <w:rsid w:val="00E046E2"/>
    <w:rsid w:val="00E04EC0"/>
    <w:rsid w:val="00E06EBF"/>
    <w:rsid w:val="00E139C2"/>
    <w:rsid w:val="00E17A81"/>
    <w:rsid w:val="00E20679"/>
    <w:rsid w:val="00E2152C"/>
    <w:rsid w:val="00E23759"/>
    <w:rsid w:val="00E24899"/>
    <w:rsid w:val="00E26FE6"/>
    <w:rsid w:val="00E272CE"/>
    <w:rsid w:val="00E33F56"/>
    <w:rsid w:val="00E42F6A"/>
    <w:rsid w:val="00E4466E"/>
    <w:rsid w:val="00E44697"/>
    <w:rsid w:val="00E45E3F"/>
    <w:rsid w:val="00E50EDD"/>
    <w:rsid w:val="00E54B7E"/>
    <w:rsid w:val="00E54D3E"/>
    <w:rsid w:val="00E55A7E"/>
    <w:rsid w:val="00E60C8F"/>
    <w:rsid w:val="00E60D3B"/>
    <w:rsid w:val="00E6181D"/>
    <w:rsid w:val="00E70E70"/>
    <w:rsid w:val="00E71041"/>
    <w:rsid w:val="00E777C8"/>
    <w:rsid w:val="00E77963"/>
    <w:rsid w:val="00E87373"/>
    <w:rsid w:val="00E91044"/>
    <w:rsid w:val="00E93787"/>
    <w:rsid w:val="00E94B86"/>
    <w:rsid w:val="00EA0F7C"/>
    <w:rsid w:val="00EA2388"/>
    <w:rsid w:val="00EA664D"/>
    <w:rsid w:val="00EB0BCC"/>
    <w:rsid w:val="00EB14B5"/>
    <w:rsid w:val="00EB14D4"/>
    <w:rsid w:val="00EB4D58"/>
    <w:rsid w:val="00EB4F2E"/>
    <w:rsid w:val="00EB5797"/>
    <w:rsid w:val="00EB6D5A"/>
    <w:rsid w:val="00EC0AB3"/>
    <w:rsid w:val="00EC2E8F"/>
    <w:rsid w:val="00EC722D"/>
    <w:rsid w:val="00EC7400"/>
    <w:rsid w:val="00ED31D9"/>
    <w:rsid w:val="00ED3E52"/>
    <w:rsid w:val="00ED41D0"/>
    <w:rsid w:val="00ED4216"/>
    <w:rsid w:val="00EE0FFB"/>
    <w:rsid w:val="00EE6F69"/>
    <w:rsid w:val="00EE7441"/>
    <w:rsid w:val="00EF1782"/>
    <w:rsid w:val="00EF1D38"/>
    <w:rsid w:val="00EF4C78"/>
    <w:rsid w:val="00EF4D19"/>
    <w:rsid w:val="00EF6398"/>
    <w:rsid w:val="00F00C1E"/>
    <w:rsid w:val="00F04EC5"/>
    <w:rsid w:val="00F05F6A"/>
    <w:rsid w:val="00F0719E"/>
    <w:rsid w:val="00F07DEC"/>
    <w:rsid w:val="00F1147E"/>
    <w:rsid w:val="00F11E03"/>
    <w:rsid w:val="00F13611"/>
    <w:rsid w:val="00F147E8"/>
    <w:rsid w:val="00F14836"/>
    <w:rsid w:val="00F16FD2"/>
    <w:rsid w:val="00F218DA"/>
    <w:rsid w:val="00F24BDF"/>
    <w:rsid w:val="00F25B75"/>
    <w:rsid w:val="00F31D1A"/>
    <w:rsid w:val="00F33DE2"/>
    <w:rsid w:val="00F36113"/>
    <w:rsid w:val="00F40337"/>
    <w:rsid w:val="00F42F6B"/>
    <w:rsid w:val="00F4370C"/>
    <w:rsid w:val="00F444B4"/>
    <w:rsid w:val="00F4595B"/>
    <w:rsid w:val="00F53A51"/>
    <w:rsid w:val="00F541B9"/>
    <w:rsid w:val="00F5447C"/>
    <w:rsid w:val="00F567CC"/>
    <w:rsid w:val="00F61255"/>
    <w:rsid w:val="00F633D7"/>
    <w:rsid w:val="00F6393E"/>
    <w:rsid w:val="00F64034"/>
    <w:rsid w:val="00F678F1"/>
    <w:rsid w:val="00F70895"/>
    <w:rsid w:val="00F711E4"/>
    <w:rsid w:val="00F72C07"/>
    <w:rsid w:val="00F7303F"/>
    <w:rsid w:val="00F74385"/>
    <w:rsid w:val="00F753E4"/>
    <w:rsid w:val="00F7619E"/>
    <w:rsid w:val="00F8183B"/>
    <w:rsid w:val="00F83165"/>
    <w:rsid w:val="00F83E63"/>
    <w:rsid w:val="00F870FA"/>
    <w:rsid w:val="00F93BE3"/>
    <w:rsid w:val="00F955FC"/>
    <w:rsid w:val="00F95C0D"/>
    <w:rsid w:val="00F96C9E"/>
    <w:rsid w:val="00FA17E7"/>
    <w:rsid w:val="00FA3F3A"/>
    <w:rsid w:val="00FA408B"/>
    <w:rsid w:val="00FA4E13"/>
    <w:rsid w:val="00FA5342"/>
    <w:rsid w:val="00FA7E8F"/>
    <w:rsid w:val="00FB1A54"/>
    <w:rsid w:val="00FB368A"/>
    <w:rsid w:val="00FB398E"/>
    <w:rsid w:val="00FB45F0"/>
    <w:rsid w:val="00FB51F1"/>
    <w:rsid w:val="00FB65DA"/>
    <w:rsid w:val="00FB67DF"/>
    <w:rsid w:val="00FB6B20"/>
    <w:rsid w:val="00FB6D06"/>
    <w:rsid w:val="00FC01F3"/>
    <w:rsid w:val="00FC0A37"/>
    <w:rsid w:val="00FC0B10"/>
    <w:rsid w:val="00FC37F6"/>
    <w:rsid w:val="00FC3ECB"/>
    <w:rsid w:val="00FC3FA4"/>
    <w:rsid w:val="00FC7927"/>
    <w:rsid w:val="00FD2C40"/>
    <w:rsid w:val="00FD64DA"/>
    <w:rsid w:val="00FE1714"/>
    <w:rsid w:val="00FE1FA1"/>
    <w:rsid w:val="00FE34CE"/>
    <w:rsid w:val="00FE4912"/>
    <w:rsid w:val="00FE49A0"/>
    <w:rsid w:val="00FE4A84"/>
    <w:rsid w:val="00FE5A9C"/>
    <w:rsid w:val="00FE6293"/>
    <w:rsid w:val="00FE7D40"/>
    <w:rsid w:val="00FF1775"/>
    <w:rsid w:val="00FF1AC9"/>
    <w:rsid w:val="00FF2178"/>
    <w:rsid w:val="00FF4781"/>
    <w:rsid w:val="00FF5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4011D4D"/>
  <w15:docId w15:val="{EE53AF2D-EFDE-43AA-92D6-CEE8AE242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34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35EA5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5EA5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EA5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EA5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5EA5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EA5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EA5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EA5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EA5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EA5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03E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03EA"/>
  </w:style>
  <w:style w:type="paragraph" w:styleId="Footer">
    <w:name w:val="footer"/>
    <w:basedOn w:val="Normal"/>
    <w:link w:val="FooterChar"/>
    <w:uiPriority w:val="99"/>
    <w:unhideWhenUsed/>
    <w:rsid w:val="006303E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03EA"/>
  </w:style>
  <w:style w:type="character" w:styleId="Strong">
    <w:name w:val="Strong"/>
    <w:basedOn w:val="DefaultParagraphFont"/>
    <w:uiPriority w:val="22"/>
    <w:qFormat/>
    <w:rsid w:val="00435EA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35EA5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5EA5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5EA5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35EA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5EA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EA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5EA5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EA5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EA5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435EA5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35EA5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EA5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435EA5"/>
    <w:rPr>
      <w:rFonts w:asciiTheme="majorHAnsi" w:eastAsiaTheme="majorEastAsia" w:hAnsiTheme="majorHAnsi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35EA5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435EA5"/>
    <w:rPr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435EA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35EA5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435EA5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EA5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5EA5"/>
    <w:rPr>
      <w:b/>
      <w:i/>
      <w:sz w:val="24"/>
    </w:rPr>
  </w:style>
  <w:style w:type="character" w:styleId="SubtleEmphasis">
    <w:name w:val="Subtle Emphasis"/>
    <w:uiPriority w:val="19"/>
    <w:qFormat/>
    <w:rsid w:val="00435EA5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35EA5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435EA5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435EA5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435EA5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35EA5"/>
    <w:pPr>
      <w:outlineLvl w:val="9"/>
    </w:pPr>
  </w:style>
  <w:style w:type="character" w:customStyle="1" w:styleId="bodytext">
    <w:name w:val="bodytext"/>
    <w:basedOn w:val="DefaultParagraphFont"/>
    <w:uiPriority w:val="99"/>
    <w:rsid w:val="00D755F5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B3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3F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3F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F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F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FED"/>
    <w:rPr>
      <w:rFonts w:ascii="Tahoma" w:hAnsi="Tahoma" w:cs="Tahoma"/>
      <w:sz w:val="16"/>
      <w:szCs w:val="16"/>
    </w:rPr>
  </w:style>
  <w:style w:type="character" w:customStyle="1" w:styleId="ListParagraphChar">
    <w:name w:val="List Paragraph Char"/>
    <w:link w:val="ListParagraph"/>
    <w:uiPriority w:val="34"/>
    <w:rsid w:val="0005669C"/>
    <w:rPr>
      <w:sz w:val="24"/>
      <w:szCs w:val="24"/>
    </w:rPr>
  </w:style>
  <w:style w:type="table" w:styleId="TableGrid">
    <w:name w:val="Table Grid"/>
    <w:basedOn w:val="TableNormal"/>
    <w:uiPriority w:val="59"/>
    <w:rsid w:val="00F07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0E08"/>
    <w:pPr>
      <w:spacing w:after="0" w:line="240" w:lineRule="auto"/>
    </w:pPr>
    <w:rPr>
      <w:sz w:val="24"/>
      <w:szCs w:val="24"/>
    </w:rPr>
  </w:style>
  <w:style w:type="character" w:customStyle="1" w:styleId="ColorfulList-Accent1Char">
    <w:name w:val="Colorful List - Accent 1 Char"/>
    <w:link w:val="ColorfulList-Accent1"/>
    <w:uiPriority w:val="34"/>
    <w:rsid w:val="00BC5BB7"/>
    <w:rPr>
      <w:sz w:val="22"/>
      <w:szCs w:val="22"/>
      <w:lang w:eastAsia="en-US"/>
    </w:rPr>
  </w:style>
  <w:style w:type="table" w:styleId="ColorfulList-Accent1">
    <w:name w:val="Colorful List Accent 1"/>
    <w:basedOn w:val="TableNormal"/>
    <w:link w:val="ColorfulList-Accent1Char"/>
    <w:uiPriority w:val="34"/>
    <w:rsid w:val="00BC5BB7"/>
    <w:pPr>
      <w:spacing w:after="0" w:line="240" w:lineRule="auto"/>
    </w:p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E7D40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7D40"/>
    <w:rPr>
      <w:rFonts w:ascii="Calibri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E7D4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7D40"/>
    <w:rPr>
      <w:rFonts w:ascii="Calibri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E7D40"/>
    <w:rPr>
      <w:color w:val="0000FF" w:themeColor="hyperlink"/>
      <w:u w:val="single"/>
    </w:rPr>
  </w:style>
  <w:style w:type="paragraph" w:styleId="BodyText3">
    <w:name w:val="Body Text 3"/>
    <w:basedOn w:val="Normal"/>
    <w:link w:val="BodyText3Char"/>
    <w:rsid w:val="00C24296"/>
    <w:pPr>
      <w:tabs>
        <w:tab w:val="left" w:pos="1701"/>
      </w:tabs>
      <w:spacing w:line="480" w:lineRule="auto"/>
      <w:ind w:left="-284" w:right="-625"/>
    </w:pPr>
    <w:rPr>
      <w:rFonts w:ascii="Optima" w:eastAsia="Arial Unicode MS" w:hAnsi="Optima"/>
      <w:sz w:val="20"/>
      <w:szCs w:val="33"/>
      <w:lang w:eastAsia="x-none" w:bidi="ar-SA"/>
    </w:rPr>
  </w:style>
  <w:style w:type="character" w:customStyle="1" w:styleId="BodyText3Char">
    <w:name w:val="Body Text 3 Char"/>
    <w:basedOn w:val="DefaultParagraphFont"/>
    <w:link w:val="BodyText3"/>
    <w:rsid w:val="00C24296"/>
    <w:rPr>
      <w:rFonts w:ascii="Optima" w:eastAsia="Arial Unicode MS" w:hAnsi="Optima"/>
      <w:sz w:val="20"/>
      <w:szCs w:val="33"/>
      <w:lang w:eastAsia="x-none" w:bidi="ar-SA"/>
    </w:rPr>
  </w:style>
  <w:style w:type="paragraph" w:customStyle="1" w:styleId="ETHOSSTYLE">
    <w:name w:val="ETHOS STYLE"/>
    <w:basedOn w:val="Normal"/>
    <w:qFormat/>
    <w:rsid w:val="00CC4D9F"/>
    <w:pPr>
      <w:spacing w:line="360" w:lineRule="auto"/>
      <w:jc w:val="both"/>
      <w:outlineLvl w:val="0"/>
    </w:pPr>
    <w:rPr>
      <w:rFonts w:ascii="Calibri" w:eastAsia="Times New Roman" w:hAnsi="Calibri" w:cs="Arial"/>
      <w:color w:val="000000"/>
      <w:sz w:val="22"/>
      <w:szCs w:val="22"/>
      <w:lang w:val="en-AU" w:eastAsia="en-AU" w:bidi="ar-SA"/>
    </w:rPr>
  </w:style>
  <w:style w:type="table" w:customStyle="1" w:styleId="TableGrid1">
    <w:name w:val="Table Grid1"/>
    <w:basedOn w:val="TableNormal"/>
    <w:next w:val="TableGrid"/>
    <w:uiPriority w:val="99"/>
    <w:rsid w:val="00641A18"/>
    <w:pPr>
      <w:spacing w:after="0" w:line="240" w:lineRule="auto"/>
    </w:pPr>
    <w:rPr>
      <w:rFonts w:ascii="Calibri" w:eastAsia="Times New Roman" w:hAnsi="Calibri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99"/>
    <w:rsid w:val="00A85825"/>
    <w:pPr>
      <w:spacing w:after="0" w:line="240" w:lineRule="auto"/>
    </w:pPr>
    <w:rPr>
      <w:rFonts w:ascii="Calibri" w:eastAsia="Times New Roman" w:hAnsi="Calibri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A3CF6"/>
  </w:style>
  <w:style w:type="paragraph" w:styleId="NormalWeb">
    <w:name w:val="Normal (Web)"/>
    <w:basedOn w:val="Normal"/>
    <w:uiPriority w:val="99"/>
    <w:semiHidden/>
    <w:unhideWhenUsed/>
    <w:rsid w:val="007E40B9"/>
    <w:pPr>
      <w:spacing w:before="100" w:beforeAutospacing="1" w:after="100" w:afterAutospacing="1"/>
    </w:pPr>
    <w:rPr>
      <w:rFonts w:ascii="Times New Roman" w:eastAsia="Times New Roman" w:hAnsi="Times New Roman"/>
      <w:lang w:bidi="ar-SA"/>
    </w:rPr>
  </w:style>
  <w:style w:type="paragraph" w:styleId="PlainText">
    <w:name w:val="Plain Text"/>
    <w:basedOn w:val="Normal"/>
    <w:link w:val="PlainTextChar"/>
    <w:uiPriority w:val="99"/>
    <w:unhideWhenUsed/>
    <w:rsid w:val="003846D5"/>
    <w:rPr>
      <w:rFonts w:ascii="Calibri" w:eastAsiaTheme="minorHAnsi" w:hAnsi="Calibri" w:cstheme="minorBidi"/>
      <w:sz w:val="22"/>
      <w:szCs w:val="21"/>
      <w:lang w:val="en-GB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3846D5"/>
    <w:rPr>
      <w:rFonts w:ascii="Calibri" w:eastAsiaTheme="minorHAnsi" w:hAnsi="Calibri" w:cstheme="minorBidi"/>
      <w:szCs w:val="21"/>
      <w:lang w:val="en-GB" w:bidi="ar-SA"/>
    </w:rPr>
  </w:style>
  <w:style w:type="character" w:styleId="Mention">
    <w:name w:val="Mention"/>
    <w:basedOn w:val="DefaultParagraphFont"/>
    <w:uiPriority w:val="99"/>
    <w:semiHidden/>
    <w:unhideWhenUsed/>
    <w:rsid w:val="00A5376A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149499-44C1-4DA0-84BA-144105ABA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_</vt:lpstr>
      <vt:lpstr/>
    </vt:vector>
  </TitlesOfParts>
  <Company>ASHM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steven.thorne</dc:creator>
  <cp:keywords/>
  <cp:lastModifiedBy>Jessica Daniels (ME)</cp:lastModifiedBy>
  <cp:revision>2</cp:revision>
  <cp:lastPrinted>2017-11-21T11:26:00Z</cp:lastPrinted>
  <dcterms:created xsi:type="dcterms:W3CDTF">2017-11-22T10:49:00Z</dcterms:created>
  <dcterms:modified xsi:type="dcterms:W3CDTF">2017-11-22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09</vt:lpwstr>
  </property>
  <property fmtid="{D5CDD505-2E9C-101B-9397-08002B2CF9AE}" pid="3" name="WnCSubscriberId">
    <vt:lpwstr>4870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